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A626A" w14:textId="77777777" w:rsidR="004A72C7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/>
          <w:bCs/>
          <w:color w:val="000000" w:themeColor="text1"/>
          <w:sz w:val="22"/>
          <w:szCs w:val="22"/>
        </w:rPr>
      </w:pPr>
      <w:r>
        <w:rPr>
          <w:rStyle w:val="normaltextrun"/>
          <w:rFonts w:eastAsiaTheme="majorEastAsia"/>
          <w:b/>
          <w:bCs/>
          <w:color w:val="000000" w:themeColor="text1"/>
          <w:sz w:val="22"/>
          <w:szCs w:val="22"/>
        </w:rPr>
        <w:t>Supplementary Figures for:</w:t>
      </w:r>
    </w:p>
    <w:p w14:paraId="30DE4C9B" w14:textId="77777777" w:rsidR="004A72C7" w:rsidRPr="00E02FA1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E02FA1">
        <w:rPr>
          <w:rStyle w:val="normaltextrun"/>
          <w:rFonts w:eastAsiaTheme="majorEastAsia"/>
          <w:b/>
          <w:bCs/>
          <w:color w:val="000000" w:themeColor="text1"/>
          <w:sz w:val="22"/>
          <w:szCs w:val="22"/>
        </w:rPr>
        <w:t>SOX9 expression is vital to the generation of intact granulomatous pathology during Schistosomiasis</w:t>
      </w:r>
      <w:r w:rsidRPr="00E02FA1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B2DB6D1" w14:textId="0923E2E9" w:rsidR="004A72C7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eastAsiaTheme="majorEastAsia"/>
          <w:color w:val="000000" w:themeColor="text1"/>
          <w:sz w:val="22"/>
          <w:szCs w:val="22"/>
        </w:rPr>
      </w:pPr>
      <w:r w:rsidRPr="00E02FA1">
        <w:rPr>
          <w:rStyle w:val="normaltextrun"/>
          <w:rFonts w:eastAsiaTheme="majorEastAsia"/>
          <w:color w:val="000000" w:themeColor="text1"/>
          <w:sz w:val="22"/>
          <w:szCs w:val="22"/>
        </w:rPr>
        <w:t>Kim Su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>, </w:t>
      </w:r>
      <w:r w:rsidRPr="00E02FA1">
        <w:rPr>
          <w:rStyle w:val="normaltextrun"/>
          <w:rFonts w:eastAsiaTheme="majorEastAsia"/>
          <w:color w:val="000000" w:themeColor="text1"/>
          <w:sz w:val="22"/>
          <w:szCs w:val="22"/>
        </w:rPr>
        <w:t xml:space="preserve">Elliot Jokl, Alice Costain, Kara Simpson, 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 xml:space="preserve">Antonn Cheeseman, </w:t>
      </w:r>
      <w:r w:rsidRPr="00E02FA1">
        <w:rPr>
          <w:rStyle w:val="normaltextrun"/>
          <w:rFonts w:eastAsiaTheme="majorEastAsia"/>
          <w:color w:val="000000" w:themeColor="text1"/>
          <w:sz w:val="22"/>
          <w:szCs w:val="22"/>
        </w:rPr>
        <w:t>Alexander Phythian-Adams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>, Kevin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 xml:space="preserve"> N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 xml:space="preserve"> Couper, </w:t>
      </w:r>
      <w:r w:rsidRPr="00E02FA1">
        <w:rPr>
          <w:rStyle w:val="normaltextrun"/>
          <w:rFonts w:eastAsiaTheme="majorEastAsia"/>
          <w:color w:val="000000" w:themeColor="text1"/>
          <w:sz w:val="22"/>
          <w:szCs w:val="22"/>
        </w:rPr>
        <w:t xml:space="preserve">Andrew 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 xml:space="preserve">S. </w:t>
      </w:r>
      <w:r w:rsidRPr="00E02FA1">
        <w:rPr>
          <w:rStyle w:val="normaltextrun"/>
          <w:rFonts w:eastAsiaTheme="majorEastAsia"/>
          <w:color w:val="000000" w:themeColor="text1"/>
          <w:sz w:val="22"/>
          <w:szCs w:val="22"/>
        </w:rPr>
        <w:t>Macdonald</w:t>
      </w:r>
      <w:r>
        <w:rPr>
          <w:rStyle w:val="normaltextrun"/>
          <w:rFonts w:eastAsiaTheme="majorEastAsia"/>
          <w:color w:val="000000" w:themeColor="text1"/>
          <w:sz w:val="22"/>
          <w:szCs w:val="22"/>
        </w:rPr>
        <w:t>, Karen Piper Hanley</w:t>
      </w:r>
      <w:r w:rsidRPr="00E02FA1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3CB47F8" w14:textId="77777777" w:rsidR="004A72C7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eastAsiaTheme="majorEastAsia"/>
          <w:color w:val="000000" w:themeColor="text1"/>
          <w:sz w:val="22"/>
          <w:szCs w:val="22"/>
        </w:rPr>
      </w:pPr>
    </w:p>
    <w:p w14:paraId="2894B8FB" w14:textId="77777777" w:rsidR="004A72C7" w:rsidRPr="00E02FA1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</w:p>
    <w:p w14:paraId="6C893E63" w14:textId="77777777" w:rsidR="004A72C7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682B478F" w14:textId="77777777" w:rsidR="004A72C7" w:rsidRDefault="004A72C7" w:rsidP="004A72C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01FE8DF9" wp14:editId="1D99403B">
            <wp:extent cx="5731510" cy="3820795"/>
            <wp:effectExtent l="0" t="0" r="2540" b="8255"/>
            <wp:docPr id="1007011528" name="Picture 2" descr="A green circle shapes with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011528" name="Picture 2" descr="A green circle shapes with different shap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532DB" w14:textId="77777777" w:rsidR="004A72C7" w:rsidRPr="00495D7E" w:rsidRDefault="004A72C7" w:rsidP="004A72C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Supplementary</w:t>
      </w: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figure </w:t>
      </w: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1</w:t>
      </w: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– </w:t>
      </w: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Lobe-level view of fibrotic granuloma formation during infection </w:t>
      </w:r>
      <w:proofErr w:type="spellStart"/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timecourse</w:t>
      </w:r>
      <w:proofErr w:type="spellEnd"/>
      <w:r w:rsidRPr="00495D7E">
        <w:rPr>
          <w:rStyle w:val="eop"/>
          <w:rFonts w:ascii="Calibri" w:eastAsiaTheme="majorEastAsia" w:hAnsi="Calibri" w:cs="Calibri"/>
          <w:b/>
          <w:sz w:val="22"/>
          <w:szCs w:val="22"/>
        </w:rPr>
        <w:t> </w:t>
      </w:r>
      <w:r>
        <w:rPr>
          <w:rStyle w:val="eop"/>
          <w:rFonts w:ascii="Calibri" w:eastAsiaTheme="majorEastAsia" w:hAnsi="Calibri" w:cs="Calibri"/>
          <w:b/>
          <w:sz w:val="22"/>
          <w:szCs w:val="22"/>
        </w:rPr>
        <w:t>and comparison of granuloma and peri-granuloma levels of SOX9</w:t>
      </w:r>
    </w:p>
    <w:p w14:paraId="485CE9B4" w14:textId="77777777" w:rsidR="004A72C7" w:rsidRDefault="004A72C7" w:rsidP="004A72C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F7E78AE" w14:textId="77777777" w:rsidR="004A72C7" w:rsidRDefault="004A72C7" w:rsidP="004A72C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>A -</w:t>
      </w:r>
      <w:r>
        <w:rPr>
          <w:rStyle w:val="eop"/>
          <w:rFonts w:ascii="Calibri" w:eastAsiaTheme="majorEastAsia" w:hAnsi="Calibri" w:cs="Calibri"/>
          <w:sz w:val="22"/>
          <w:szCs w:val="22"/>
        </w:rPr>
        <w:t xml:space="preserve"> PSR staining of liver after 28, 42, 56, 84 and 105 days respectively shows the progressive formation of fibrotic granulomas during infection. </w:t>
      </w:r>
    </w:p>
    <w:p w14:paraId="21E88055" w14:textId="77777777" w:rsidR="004A72C7" w:rsidRDefault="004A72C7" w:rsidP="004A72C7">
      <w:r w:rsidRPr="00B61BA8">
        <w:rPr>
          <w:b/>
          <w:bCs/>
        </w:rPr>
        <w:t>B</w:t>
      </w:r>
      <w:r>
        <w:t xml:space="preserve"> - Representative image of SOX9 staining. The black dotted line represents the outline of the granuloma. The red dotted line represents the peri-granuloma region (arbitrarily a 50µm border around the granuloma edge)</w:t>
      </w:r>
    </w:p>
    <w:p w14:paraId="6F8FFD8A" w14:textId="77777777" w:rsidR="004A72C7" w:rsidRPr="00E83C87" w:rsidRDefault="004A72C7" w:rsidP="004A72C7">
      <w:r w:rsidRPr="00B61BA8">
        <w:rPr>
          <w:b/>
          <w:bCs/>
        </w:rPr>
        <w:t>C</w:t>
      </w:r>
      <w:r>
        <w:t xml:space="preserve"> - Quantification of percentage of SOX9+ cells in the granuloma (black) and peri-granuloma (red) regions at the indicated time point. Each point represents an average of three regions per animal. N=3 animals per time point. *=p&lt;0.05, 2-way ANOVA with Sidak’s multiple comparisons test. </w:t>
      </w:r>
    </w:p>
    <w:p w14:paraId="1C5BD05F" w14:textId="77777777" w:rsidR="004A72C7" w:rsidRDefault="004A72C7"/>
    <w:sectPr w:rsidR="004A7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2C7"/>
    <w:rsid w:val="001E7A1E"/>
    <w:rsid w:val="004A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7665"/>
  <w15:chartTrackingRefBased/>
  <w15:docId w15:val="{030DD9CF-AD7B-4C45-BB03-7E846114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2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2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2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2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2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2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2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2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2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2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2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2C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2C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2C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A7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4A72C7"/>
  </w:style>
  <w:style w:type="character" w:customStyle="1" w:styleId="normaltextrun">
    <w:name w:val="normaltextrun"/>
    <w:basedOn w:val="DefaultParagraphFont"/>
    <w:rsid w:val="004A7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>University of Manchester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0:53:00Z</dcterms:created>
  <dcterms:modified xsi:type="dcterms:W3CDTF">2025-05-06T10:54:00Z</dcterms:modified>
</cp:coreProperties>
</file>